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58F" w:rsidRPr="004B45C8" w:rsidRDefault="00C0758F" w:rsidP="006D0E63">
      <w:pPr>
        <w:spacing w:after="0" w:line="240" w:lineRule="auto"/>
        <w:rPr>
          <w:rFonts w:asciiTheme="majorBidi" w:eastAsia="Calibri" w:hAnsiTheme="majorBidi" w:cstheme="majorBidi"/>
        </w:rPr>
      </w:pPr>
      <w:r w:rsidRPr="004B45C8">
        <w:rPr>
          <w:rFonts w:asciiTheme="majorBidi" w:eastAsia="Calibri" w:hAnsiTheme="majorBidi" w:cstheme="majorBidi"/>
        </w:rPr>
        <w:t xml:space="preserve">Table </w:t>
      </w:r>
      <w:r w:rsidR="006D0E63" w:rsidRPr="004B45C8">
        <w:rPr>
          <w:rFonts w:asciiTheme="majorBidi" w:eastAsia="Calibri" w:hAnsiTheme="majorBidi" w:cstheme="majorBidi"/>
        </w:rPr>
        <w:t>S1</w:t>
      </w:r>
      <w:r w:rsidRPr="004B45C8">
        <w:rPr>
          <w:rFonts w:asciiTheme="majorBidi" w:eastAsia="Calibri" w:hAnsiTheme="majorBidi" w:cstheme="majorBidi"/>
        </w:rPr>
        <w:t xml:space="preserve">: The prevalence of metabolic syndrome components based on modified WHO criteria in NMOSD and control groups in women participants </w:t>
      </w:r>
    </w:p>
    <w:tbl>
      <w:tblPr>
        <w:tblStyle w:val="TableGrid"/>
        <w:tblW w:w="8638" w:type="dxa"/>
        <w:tblLook w:val="00A0" w:firstRow="1" w:lastRow="0" w:firstColumn="1" w:lastColumn="0" w:noHBand="0" w:noVBand="0"/>
      </w:tblPr>
      <w:tblGrid>
        <w:gridCol w:w="3935"/>
        <w:gridCol w:w="2034"/>
        <w:gridCol w:w="1724"/>
        <w:gridCol w:w="945"/>
      </w:tblGrid>
      <w:tr w:rsidR="004B45C8" w:rsidRPr="004B45C8" w:rsidTr="00575400">
        <w:tc>
          <w:tcPr>
            <w:tcW w:w="3935" w:type="dxa"/>
          </w:tcPr>
          <w:p w:rsidR="001442C3" w:rsidRPr="004B45C8" w:rsidRDefault="001442C3" w:rsidP="00575400">
            <w:pP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Metabolic syndrome component</w:t>
            </w:r>
          </w:p>
        </w:tc>
        <w:tc>
          <w:tcPr>
            <w:tcW w:w="2034" w:type="dxa"/>
          </w:tcPr>
          <w:p w:rsidR="001442C3" w:rsidRPr="004B45C8" w:rsidRDefault="001442C3" w:rsidP="00575400">
            <w:pP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 xml:space="preserve">NMOSD </w:t>
            </w:r>
          </w:p>
          <w:p w:rsidR="001442C3" w:rsidRPr="004B45C8" w:rsidRDefault="001442C3" w:rsidP="00575400">
            <w:pP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N=50</w:t>
            </w:r>
          </w:p>
        </w:tc>
        <w:tc>
          <w:tcPr>
            <w:tcW w:w="1724" w:type="dxa"/>
          </w:tcPr>
          <w:p w:rsidR="001442C3" w:rsidRPr="004B45C8" w:rsidRDefault="001442C3" w:rsidP="00575400">
            <w:pP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Control</w:t>
            </w:r>
          </w:p>
          <w:p w:rsidR="001442C3" w:rsidRPr="004B45C8" w:rsidRDefault="001442C3" w:rsidP="00575400">
            <w:pP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 xml:space="preserve">N=93 </w:t>
            </w:r>
          </w:p>
        </w:tc>
        <w:tc>
          <w:tcPr>
            <w:tcW w:w="945" w:type="dxa"/>
          </w:tcPr>
          <w:p w:rsidR="001442C3" w:rsidRPr="004B45C8" w:rsidRDefault="001442C3" w:rsidP="00575400">
            <w:pP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4B45C8" w:rsidRPr="004B45C8" w:rsidTr="00575400">
        <w:tc>
          <w:tcPr>
            <w:tcW w:w="3935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Hypertension (</w:t>
            </w:r>
            <w:r w:rsidRPr="004B45C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≥140/90 mmHg</w:t>
            </w: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034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4 (8.0%)</w:t>
            </w:r>
          </w:p>
        </w:tc>
        <w:tc>
          <w:tcPr>
            <w:tcW w:w="1724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2 (2.2%)</w:t>
            </w:r>
          </w:p>
        </w:tc>
        <w:tc>
          <w:tcPr>
            <w:tcW w:w="945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0.09</w:t>
            </w:r>
          </w:p>
        </w:tc>
      </w:tr>
      <w:tr w:rsidR="004B45C8" w:rsidRPr="004B45C8" w:rsidTr="00575400">
        <w:tc>
          <w:tcPr>
            <w:tcW w:w="3935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Dyslipidemia (</w:t>
            </w:r>
            <w:r w:rsidRPr="004B45C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triglycerides ≥150 mg/dl or HDL cholesterol &lt;40 mg/dl)</w:t>
            </w:r>
          </w:p>
        </w:tc>
        <w:tc>
          <w:tcPr>
            <w:tcW w:w="2034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26 (52.0%)</w:t>
            </w:r>
          </w:p>
        </w:tc>
        <w:tc>
          <w:tcPr>
            <w:tcW w:w="1724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48 (51.6%)</w:t>
            </w:r>
          </w:p>
        </w:tc>
        <w:tc>
          <w:tcPr>
            <w:tcW w:w="945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0.96</w:t>
            </w:r>
          </w:p>
        </w:tc>
      </w:tr>
      <w:tr w:rsidR="004B45C8" w:rsidRPr="004B45C8" w:rsidTr="00575400">
        <w:tc>
          <w:tcPr>
            <w:tcW w:w="3935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Hyperglycemia (</w:t>
            </w:r>
            <w:r w:rsidRPr="004B45C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Fasting glucose ≥110 mg/dl)</w:t>
            </w:r>
          </w:p>
        </w:tc>
        <w:tc>
          <w:tcPr>
            <w:tcW w:w="2034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1724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4 (4.3%)</w:t>
            </w:r>
          </w:p>
        </w:tc>
        <w:tc>
          <w:tcPr>
            <w:tcW w:w="945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0.30*</w:t>
            </w:r>
          </w:p>
        </w:tc>
      </w:tr>
      <w:tr w:rsidR="004B45C8" w:rsidRPr="004B45C8" w:rsidTr="00575400">
        <w:tc>
          <w:tcPr>
            <w:tcW w:w="3935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Hyperinsulinemia (forth Quartile</w:t>
            </w:r>
            <w:r w:rsidRPr="004B45C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)</w:t>
            </w:r>
          </w:p>
        </w:tc>
        <w:tc>
          <w:tcPr>
            <w:tcW w:w="2034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25 (50%)</w:t>
            </w:r>
          </w:p>
        </w:tc>
        <w:tc>
          <w:tcPr>
            <w:tcW w:w="1724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25 (26.9%)</w:t>
            </w:r>
          </w:p>
        </w:tc>
        <w:tc>
          <w:tcPr>
            <w:tcW w:w="945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0.006</w:t>
            </w:r>
          </w:p>
        </w:tc>
      </w:tr>
      <w:tr w:rsidR="004B45C8" w:rsidRPr="004B45C8" w:rsidTr="00575400">
        <w:tc>
          <w:tcPr>
            <w:tcW w:w="3935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waist girth ≥94 cm</w:t>
            </w:r>
          </w:p>
        </w:tc>
        <w:tc>
          <w:tcPr>
            <w:tcW w:w="2034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8 (16%)</w:t>
            </w:r>
          </w:p>
        </w:tc>
        <w:tc>
          <w:tcPr>
            <w:tcW w:w="1724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15 (16.1%)</w:t>
            </w:r>
          </w:p>
        </w:tc>
        <w:tc>
          <w:tcPr>
            <w:tcW w:w="945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0.98</w:t>
            </w:r>
          </w:p>
        </w:tc>
      </w:tr>
      <w:tr w:rsidR="004B45C8" w:rsidRPr="004B45C8" w:rsidTr="00575400">
        <w:tc>
          <w:tcPr>
            <w:tcW w:w="3935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  <w:vertAlign w:val="subscript"/>
                <w:lang w:bidi="fa-IR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IS</w:t>
            </w:r>
            <w:r w:rsidRPr="004B45C8">
              <w:rPr>
                <w:rFonts w:asciiTheme="majorBidi" w:eastAsia="Calibri" w:hAnsiTheme="majorBidi" w:cstheme="majorBidi"/>
                <w:sz w:val="18"/>
                <w:szCs w:val="18"/>
                <w:vertAlign w:val="subscript"/>
                <w:lang w:bidi="fa-IR"/>
              </w:rPr>
              <w:t>QUICKI</w:t>
            </w:r>
          </w:p>
        </w:tc>
        <w:tc>
          <w:tcPr>
            <w:tcW w:w="2034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0.32±0.04</w:t>
            </w:r>
          </w:p>
        </w:tc>
        <w:tc>
          <w:tcPr>
            <w:tcW w:w="1724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0.35±0.03</w:t>
            </w:r>
          </w:p>
        </w:tc>
        <w:tc>
          <w:tcPr>
            <w:tcW w:w="945" w:type="dxa"/>
          </w:tcPr>
          <w:p w:rsidR="001442C3" w:rsidRPr="004B45C8" w:rsidRDefault="001442C3" w:rsidP="00575400">
            <w:pPr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0.0001</w:t>
            </w:r>
          </w:p>
        </w:tc>
      </w:tr>
    </w:tbl>
    <w:p w:rsidR="00C0758F" w:rsidRPr="004B45C8" w:rsidRDefault="00C0758F" w:rsidP="00C0758F">
      <w:pPr>
        <w:spacing w:after="0" w:line="240" w:lineRule="auto"/>
        <w:rPr>
          <w:rFonts w:asciiTheme="majorBidi" w:hAnsiTheme="majorBidi" w:cstheme="majorBidi"/>
        </w:rPr>
      </w:pPr>
    </w:p>
    <w:p w:rsidR="001442C3" w:rsidRPr="004B45C8" w:rsidRDefault="001442C3" w:rsidP="00C0758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1442C3" w:rsidRPr="004B45C8" w:rsidRDefault="001442C3" w:rsidP="00C0758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1442C3" w:rsidRPr="004B45C8" w:rsidRDefault="001442C3" w:rsidP="00C0758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1442C3" w:rsidRPr="004B45C8" w:rsidRDefault="001442C3" w:rsidP="00C0758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1442C3" w:rsidRPr="004B45C8" w:rsidRDefault="001442C3" w:rsidP="00C0758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1442C3" w:rsidRPr="004B45C8" w:rsidRDefault="001442C3" w:rsidP="00C0758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1442C3" w:rsidRPr="004B45C8" w:rsidRDefault="001442C3" w:rsidP="00C0758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1442C3" w:rsidRPr="004B45C8" w:rsidRDefault="001442C3" w:rsidP="00C0758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1442C3" w:rsidRPr="004B45C8" w:rsidRDefault="001442C3" w:rsidP="00C0758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1442C3" w:rsidRPr="004B45C8" w:rsidRDefault="001442C3" w:rsidP="00C0758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1442C3" w:rsidRPr="004B45C8" w:rsidRDefault="001442C3" w:rsidP="00C0758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C0758F" w:rsidRPr="004B45C8" w:rsidRDefault="00C0758F" w:rsidP="00C0758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4B45C8">
        <w:rPr>
          <w:rFonts w:asciiTheme="majorBidi" w:hAnsiTheme="majorBidi" w:cstheme="majorBidi"/>
          <w:sz w:val="18"/>
          <w:szCs w:val="18"/>
        </w:rPr>
        <w:t>*Fisher exact test</w:t>
      </w:r>
    </w:p>
    <w:p w:rsidR="00C0758F" w:rsidRPr="004B45C8" w:rsidRDefault="00C0758F" w:rsidP="00C0758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1442C3" w:rsidRPr="004B45C8" w:rsidRDefault="001442C3" w:rsidP="00C0758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1442C3" w:rsidRPr="004B45C8" w:rsidRDefault="001F7F87" w:rsidP="00C0758F">
      <w:pPr>
        <w:spacing w:after="0" w:line="240" w:lineRule="auto"/>
        <w:rPr>
          <w:rFonts w:asciiTheme="majorBidi" w:eastAsia="Calibri" w:hAnsiTheme="majorBidi" w:cstheme="majorBidi"/>
        </w:rPr>
      </w:pPr>
      <w:r w:rsidRPr="004B45C8">
        <w:rPr>
          <w:rFonts w:asciiTheme="majorBidi" w:eastAsia="Calibri" w:hAnsiTheme="majorBidi" w:cstheme="majorBidi"/>
        </w:rPr>
        <w:t>Table S2:</w:t>
      </w:r>
    </w:p>
    <w:p w:rsidR="001F7F87" w:rsidRPr="004B45C8" w:rsidRDefault="001F7F87" w:rsidP="001F7F87">
      <w:pPr>
        <w:spacing w:after="0" w:line="240" w:lineRule="auto"/>
        <w:rPr>
          <w:rFonts w:asciiTheme="majorBidi" w:eastAsia="Calibri" w:hAnsiTheme="majorBidi" w:cstheme="majorBidi"/>
        </w:rPr>
      </w:pPr>
      <w:r w:rsidRPr="004B45C8">
        <w:rPr>
          <w:rFonts w:asciiTheme="majorBidi" w:eastAsia="Calibri" w:hAnsiTheme="majorBidi" w:cstheme="majorBidi"/>
        </w:rPr>
        <w:t>Serum levels of IL-6, IL-17A and insulin in NMOSD patients under different medications</w:t>
      </w:r>
    </w:p>
    <w:p w:rsidR="001F7F87" w:rsidRPr="004B45C8" w:rsidRDefault="001F7F87" w:rsidP="001F7F87">
      <w:pPr>
        <w:spacing w:after="0" w:line="240" w:lineRule="auto"/>
        <w:rPr>
          <w:rFonts w:asciiTheme="majorBidi" w:eastAsia="Calibri" w:hAnsiTheme="majorBidi" w:cstheme="majorBidi"/>
        </w:rPr>
      </w:pPr>
    </w:p>
    <w:p w:rsidR="006D0E63" w:rsidRPr="004B45C8" w:rsidRDefault="006D0E63" w:rsidP="00C0758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tbl>
      <w:tblPr>
        <w:tblStyle w:val="TableGrid"/>
        <w:tblW w:w="8638" w:type="dxa"/>
        <w:tblLook w:val="00A0" w:firstRow="1" w:lastRow="0" w:firstColumn="1" w:lastColumn="0" w:noHBand="0" w:noVBand="0"/>
      </w:tblPr>
      <w:tblGrid>
        <w:gridCol w:w="2178"/>
        <w:gridCol w:w="2340"/>
        <w:gridCol w:w="2790"/>
        <w:gridCol w:w="1330"/>
      </w:tblGrid>
      <w:tr w:rsidR="004B45C8" w:rsidRPr="004B45C8" w:rsidTr="00575400">
        <w:tc>
          <w:tcPr>
            <w:tcW w:w="2178" w:type="dxa"/>
          </w:tcPr>
          <w:p w:rsidR="001F7F87" w:rsidRPr="004B45C8" w:rsidRDefault="001F7F87" w:rsidP="00575400">
            <w:pP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</w:tcPr>
          <w:p w:rsidR="001F7F87" w:rsidRPr="004B45C8" w:rsidRDefault="001F7F87" w:rsidP="00575400">
            <w:pP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Azathioprine</w:t>
            </w:r>
            <w:r w:rsidR="005B7D9A" w:rsidRPr="004B45C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 xml:space="preserve"> (N=13)</w:t>
            </w:r>
          </w:p>
        </w:tc>
        <w:tc>
          <w:tcPr>
            <w:tcW w:w="2790" w:type="dxa"/>
          </w:tcPr>
          <w:p w:rsidR="001F7F87" w:rsidRPr="004B45C8" w:rsidRDefault="001F7F87" w:rsidP="00575400">
            <w:pP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 xml:space="preserve">   Rituximab</w:t>
            </w:r>
            <w:r w:rsidR="005B7D9A" w:rsidRPr="004B45C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 xml:space="preserve"> (N=43)</w:t>
            </w:r>
          </w:p>
        </w:tc>
        <w:tc>
          <w:tcPr>
            <w:tcW w:w="1330" w:type="dxa"/>
          </w:tcPr>
          <w:p w:rsidR="001F7F87" w:rsidRPr="004B45C8" w:rsidRDefault="001F7F87" w:rsidP="00575400">
            <w:pP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4B45C8" w:rsidRPr="004B45C8" w:rsidTr="00575400">
        <w:tc>
          <w:tcPr>
            <w:tcW w:w="2178" w:type="dxa"/>
          </w:tcPr>
          <w:p w:rsidR="001F7F87" w:rsidRPr="004B45C8" w:rsidRDefault="001F7F87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Ln.IL-17 (</w:t>
            </w:r>
            <w:proofErr w:type="spellStart"/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pg</w:t>
            </w:r>
            <w:proofErr w:type="spellEnd"/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/ml)</w:t>
            </w:r>
          </w:p>
        </w:tc>
        <w:tc>
          <w:tcPr>
            <w:tcW w:w="2340" w:type="dxa"/>
          </w:tcPr>
          <w:p w:rsidR="001F7F87" w:rsidRPr="004B45C8" w:rsidRDefault="001F7F87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1.96±1.29</w:t>
            </w:r>
          </w:p>
        </w:tc>
        <w:tc>
          <w:tcPr>
            <w:tcW w:w="2790" w:type="dxa"/>
          </w:tcPr>
          <w:p w:rsidR="001F7F87" w:rsidRPr="004B45C8" w:rsidRDefault="001F7F87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2.01±1.16</w:t>
            </w:r>
          </w:p>
        </w:tc>
        <w:tc>
          <w:tcPr>
            <w:tcW w:w="1330" w:type="dxa"/>
          </w:tcPr>
          <w:p w:rsidR="001F7F87" w:rsidRPr="004B45C8" w:rsidRDefault="001F7F87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0.91</w:t>
            </w:r>
          </w:p>
        </w:tc>
      </w:tr>
      <w:tr w:rsidR="004B45C8" w:rsidRPr="004B45C8" w:rsidTr="00575400">
        <w:tc>
          <w:tcPr>
            <w:tcW w:w="2178" w:type="dxa"/>
          </w:tcPr>
          <w:p w:rsidR="001F7F87" w:rsidRPr="004B45C8" w:rsidRDefault="001F7F87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Ln.IL-6 (</w:t>
            </w:r>
            <w:proofErr w:type="spellStart"/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pg</w:t>
            </w:r>
            <w:proofErr w:type="spellEnd"/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/ml)</w:t>
            </w:r>
          </w:p>
        </w:tc>
        <w:tc>
          <w:tcPr>
            <w:tcW w:w="2340" w:type="dxa"/>
          </w:tcPr>
          <w:p w:rsidR="001F7F87" w:rsidRPr="004B45C8" w:rsidRDefault="001F7F87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3.82+0.74</w:t>
            </w:r>
          </w:p>
        </w:tc>
        <w:tc>
          <w:tcPr>
            <w:tcW w:w="2790" w:type="dxa"/>
          </w:tcPr>
          <w:p w:rsidR="001F7F87" w:rsidRPr="004B45C8" w:rsidRDefault="001F7F87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3.75±0.76</w:t>
            </w:r>
          </w:p>
        </w:tc>
        <w:tc>
          <w:tcPr>
            <w:tcW w:w="1330" w:type="dxa"/>
          </w:tcPr>
          <w:p w:rsidR="001F7F87" w:rsidRPr="004B45C8" w:rsidRDefault="001F7F87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0.83</w:t>
            </w:r>
          </w:p>
        </w:tc>
      </w:tr>
      <w:tr w:rsidR="004B45C8" w:rsidRPr="004B45C8" w:rsidTr="00575400">
        <w:tc>
          <w:tcPr>
            <w:tcW w:w="2178" w:type="dxa"/>
          </w:tcPr>
          <w:p w:rsidR="001F7F87" w:rsidRPr="004B45C8" w:rsidRDefault="001F7F87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proofErr w:type="spellStart"/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Ln.Insulin</w:t>
            </w:r>
            <w:proofErr w:type="spellEnd"/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Pr="004B45C8">
              <w:rPr>
                <w:rFonts w:asciiTheme="majorBidi" w:hAnsiTheme="majorBidi" w:cstheme="majorBidi"/>
                <w:sz w:val="18"/>
                <w:szCs w:val="18"/>
              </w:rPr>
              <w:t>(µU/L)</w:t>
            </w:r>
          </w:p>
        </w:tc>
        <w:tc>
          <w:tcPr>
            <w:tcW w:w="2340" w:type="dxa"/>
          </w:tcPr>
          <w:p w:rsidR="001F7F87" w:rsidRPr="004B45C8" w:rsidRDefault="001F7F87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2.61±0.89</w:t>
            </w:r>
          </w:p>
        </w:tc>
        <w:tc>
          <w:tcPr>
            <w:tcW w:w="2790" w:type="dxa"/>
          </w:tcPr>
          <w:p w:rsidR="001F7F87" w:rsidRPr="004B45C8" w:rsidRDefault="001F7F87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2.83±0.89</w:t>
            </w:r>
          </w:p>
        </w:tc>
        <w:tc>
          <w:tcPr>
            <w:tcW w:w="1330" w:type="dxa"/>
          </w:tcPr>
          <w:p w:rsidR="001F7F87" w:rsidRPr="004B45C8" w:rsidRDefault="001F7F87" w:rsidP="00575400">
            <w:pPr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45C8">
              <w:rPr>
                <w:rFonts w:asciiTheme="majorBidi" w:eastAsia="Calibri" w:hAnsiTheme="majorBidi" w:cstheme="majorBidi"/>
                <w:sz w:val="18"/>
                <w:szCs w:val="18"/>
              </w:rPr>
              <w:t>0.41</w:t>
            </w:r>
          </w:p>
        </w:tc>
      </w:tr>
    </w:tbl>
    <w:p w:rsidR="006D0E63" w:rsidRPr="004B45C8" w:rsidRDefault="006D0E63" w:rsidP="00C0758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6D0E63" w:rsidRPr="004B45C8" w:rsidRDefault="006D0E63" w:rsidP="00C0758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C0758F" w:rsidRPr="004B45C8" w:rsidRDefault="00C0758F" w:rsidP="00C0758F">
      <w:pPr>
        <w:spacing w:after="0" w:line="240" w:lineRule="auto"/>
        <w:rPr>
          <w:rFonts w:asciiTheme="majorBidi" w:hAnsiTheme="majorBidi" w:cstheme="majorBidi"/>
        </w:rPr>
      </w:pPr>
      <w:bookmarkStart w:id="0" w:name="_GoBack"/>
      <w:bookmarkEnd w:id="0"/>
    </w:p>
    <w:p w:rsidR="00C0758F" w:rsidRPr="004B45C8" w:rsidRDefault="00C0758F"/>
    <w:p w:rsidR="001F7F87" w:rsidRPr="004B45C8" w:rsidRDefault="001F7F87"/>
    <w:p w:rsidR="001F7F87" w:rsidRPr="004B45C8" w:rsidRDefault="001F7F87"/>
    <w:sectPr w:rsidR="001F7F87" w:rsidRPr="004B4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21CB2"/>
    <w:rsid w:val="001442C3"/>
    <w:rsid w:val="001F7F87"/>
    <w:rsid w:val="00332B97"/>
    <w:rsid w:val="00490F2A"/>
    <w:rsid w:val="004B45C8"/>
    <w:rsid w:val="00521CB2"/>
    <w:rsid w:val="0052418A"/>
    <w:rsid w:val="00575400"/>
    <w:rsid w:val="005B7D9A"/>
    <w:rsid w:val="006C439E"/>
    <w:rsid w:val="006D0E63"/>
    <w:rsid w:val="007E6AD5"/>
    <w:rsid w:val="00853308"/>
    <w:rsid w:val="008C64AC"/>
    <w:rsid w:val="00A728B8"/>
    <w:rsid w:val="00C0758F"/>
    <w:rsid w:val="00C2727D"/>
    <w:rsid w:val="00C95220"/>
    <w:rsid w:val="00CD0ED2"/>
    <w:rsid w:val="00D80B25"/>
    <w:rsid w:val="00ED0AC7"/>
    <w:rsid w:val="00FC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5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5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53</Characters>
  <Application>Microsoft Office Word</Application>
  <DocSecurity>0</DocSecurity>
  <Lines>83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aGhBoli</dc:creator>
  <cp:lastModifiedBy>MCALORING</cp:lastModifiedBy>
  <cp:revision>3</cp:revision>
  <dcterms:created xsi:type="dcterms:W3CDTF">2021-04-07T18:17:00Z</dcterms:created>
  <dcterms:modified xsi:type="dcterms:W3CDTF">2021-04-16T22:12:00Z</dcterms:modified>
</cp:coreProperties>
</file>